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</w:rPr>
        <w:t>S3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/>
        <w:t>Grading of evidence certainty according to GRADE methodology stratified by intervention and study design.</w:t>
      </w:r>
    </w:p>
    <w:tbl>
      <w:tblPr>
        <w:tblW w:w="16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7"/>
        <w:gridCol w:w="1160"/>
        <w:gridCol w:w="1380"/>
        <w:gridCol w:w="1693"/>
        <w:gridCol w:w="880"/>
        <w:gridCol w:w="2020"/>
        <w:gridCol w:w="1620"/>
        <w:gridCol w:w="1660"/>
        <w:gridCol w:w="1320"/>
        <w:gridCol w:w="900"/>
      </w:tblGrid>
      <w:tr>
        <w:trPr>
          <w:trHeight w:val="270" w:hRule="atLeast"/>
        </w:trPr>
        <w:tc>
          <w:tcPr>
            <w:tcW w:w="410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rimary outcomes</w:t>
            </w:r>
          </w:p>
        </w:tc>
        <w:tc>
          <w:tcPr>
            <w:tcW w:w="25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6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Differences (95%CI)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</w:t>
            </w:r>
          </w:p>
        </w:tc>
      </w:tr>
      <w:tr>
        <w:trPr>
          <w:trHeight w:val="525" w:hRule="atLeast"/>
        </w:trPr>
        <w:tc>
          <w:tcPr>
            <w:tcW w:w="410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PA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ACE</w:t>
            </w:r>
          </w:p>
        </w:tc>
        <w:tc>
          <w:tcPr>
            <w:tcW w:w="16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isk of 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ublicatio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 [0.71, 1.0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 (RECIST 1.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 [0.47, 0.8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 (mRECIST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 [0.37, 0.8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P (RECIST 1.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 [0.51, 0.7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 rat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FSR (RECIST 1.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3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7/7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6/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7 [1.02, 1.3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6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1/7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3/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3 [1.10, 1.6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9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7/7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7/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4 [1.24, 1.9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12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8/7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9/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8 [1.28, 1.9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15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1/7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9/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2 [1.29, 2.0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18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4/7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1/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6 [1.33, 1.8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21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9/7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/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 [1.08, 2.1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24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8/7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/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5 [0.98, 2.1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27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/7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/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0 [1.01, 2.2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30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/6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/6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 [1.37, 2.3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33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3/6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/6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1 [1.58, 2.8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36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/6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/6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2 [0.71, 5.7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834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SR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3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7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1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 [0.99, 1.0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6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3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6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1 [0.97, 1.0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9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4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3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 [0.99, 1.0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12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6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2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 [1.01, 1.1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15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8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1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 [1.02, 1.1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18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7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1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1 [1.04, 1.2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21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1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9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1 [1.02, 1.2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24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5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0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6 [0.97, 1.1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27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5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4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 [0.92, 1.1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30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9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0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 [0.94, 1.1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33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8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7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 [0.87, 1.1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R-36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8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0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 [0.84, 1.1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bgroup analysis of PFS (RECIST 1.1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3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 [0.47, 0.8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&lt; 65 years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 [0.44, 0.8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&gt; 65 years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 [0.55, 0.8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x - Female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 [0.57, 1.0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x - Male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 [0.44, 0.8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OG PS - 0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7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 [0.57, 0.7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OG PS - 1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 [0.33, 1.2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ographic region - Japan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 [0.43, 1.4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ographic region - Asia (not including Japan)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 [0.43, 0.8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etiology of liver disease - Hepatitis B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 [0.46, 0.8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etiology of liver disease - Hepatitis C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4 [0.59, 1.2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etiology of liver disease - Nonviral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 [0.47, 0.8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rcelona Clinic liver cancer stage - A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 [0.58, 1.0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rcelona Clinic liver cancer stage - B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 [0.57, 0.8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rcelona Clinic liver cancer stage - C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 [0.40, 1.0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rtal vein invasion - Vp1/Vp2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 [0.36, 1.3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rtal vein invasion - None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 [0.39, 0.8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ld-Pugh score at screening - Class A=5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 [0.52, 0.7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ild-Pugh score at screening - Class A=6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 [0.71, 1.6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eline tumour burden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iteri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 - 6/7 or less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 [0.55, 0.8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eline tumour burden (criteria) - &gt; 6/7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 [0.41, 0.8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eline albumin-bilirubin grade - 1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 [0.53, 0.8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eline albumin-bilirubin grade - 2 or more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 [0.60, 1.0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 type - Durvalumab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7 [0.61, 0.9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 type - Pembrolizumab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 [0.51, 0.8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 type - Atezolizumab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 [0.55, 0.9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1/PD-L1 inhibitor type - Camrelizumab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 [0.25, 0.5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ti-VEGF drug type - Bevacizumab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4 [0.62, 0.8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ti-VEGF drug type - Lenvatinib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6 [0.51, 0.8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ti-VEGF drug type - Rivoceranib</w:t>
            </w:r>
          </w:p>
        </w:tc>
        <w:tc>
          <w:tcPr>
            <w:tcW w:w="25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 [0.25, 0.5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sponses according to RECIST version 1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3/6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9/6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4 [1.25, 1.6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9/6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8/6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3 [1.06, 1.2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/6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/6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 [0.51, 1.6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3/6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7/6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0 [1.29, 1.7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6/6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9/6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3 [0.72, 0.9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/6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9/6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 [0.38, 0.9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ration of respon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9 [1.41, 5.9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sponses according to mRECIS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9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4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7 [1.16, 1.8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8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1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1 [1.07, 1.3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6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4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4 [1.38, 1.9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3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2 [0.86, 1.7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 [0.56, 0.9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/5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/5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 [0.15, 0.3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atient status at cutoff tim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Ongoing/Completed treatmen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7/6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/6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9 [0.84, 1.9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Exclusion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exclus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4/6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9/6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 [0.86, 0.9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clusion due to progress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0/6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2/6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4 [0.58, 0.9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clusion due to patient decis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/6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/6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 [0.60, 1.2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ind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clusion due to adverse event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/44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/44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2 [2.08, 4.6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E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TE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3/55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1/61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 [0.99, 1.0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 3-4 TE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8/55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9/61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3 [1.32, 2.0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TE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1/3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/37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2 [1.32, 1.9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AEs leading to discontinua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7/55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/61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3 [3.36, 6.6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EAEs leading to deat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/55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/61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3 [1.03, 2.9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T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4/55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3/61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 [0.90, 1.8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 3-4 T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1/55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8/61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8 [1.45, 3.6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T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/3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/37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8 [1.26, 5.2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Es leading to discontinua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/3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/44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1 [3.57, 10.4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Es leading to deat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55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61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9 [0.53, 3.6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i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/3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/44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6 [2.82, 5.0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 3-5 i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/23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24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8 [1.88, 15.4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y grade T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reased aspartate aminotransfera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2/49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7/5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0 [1.12, 2.0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4/6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/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81 [2.37, 6.1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ur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4/6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/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99 [3.88, 43.5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2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t-embolisation syndrom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3/55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9/61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6 [0.72, 1.0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2/3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/44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8 [1.34, 7.5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reased alanine aminotransfera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1/6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/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3 [1.10, 1.5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lmar-plantar erythrodysesthesia syndrom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/3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3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46 [8.06, 51.9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d platelet coun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2/6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/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0 [1.48, 3.5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bilirubina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1/6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/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6 [1.16, 3.3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rex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/6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8/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9 [0.97, 1.4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1 [1.12, 4.7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albumina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/49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/5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1 [1.22, 2.1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rrhoe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4 [0.66, 19.9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dominal pain uppe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/6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/71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 [0.88, 1.3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d white blood cell coun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/3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/3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36 [0.29, 140.3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0 [1.31, 2.4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dominal pai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/3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/44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8 [0.80, 1.4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d neutrophil coun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/3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/3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54 [0.46, 93.1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6 [1.03, 2.0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reased γ-glutamyltransfera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/3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/3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4 [1.26, 3.3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uritu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/3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/44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 [1.20, 2.7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4 [1.19, 2.5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/3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44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2 [1.34, 27.9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6 [1.08, 2.2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/3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/3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1 [0.71, 4.6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thralg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/3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/44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3 [0.85, 2.0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kala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/3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/3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7 [0.35, 10.0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reased blood alkaline phosphata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/3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/3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8 [0.90, 3.1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15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20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5 [0.64, 16.5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ade 3-5 T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9 [2.68, 6.8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reased aspartate aminotransfera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/3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/3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4 [1.18, 2.8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d platelet coun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8 [1.35, 3.8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reased alanine aminotransfera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0 [0.93, 2.4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rrhoe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53 [3.71, 102.8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lmar-plantar erythrodysesthesia syndrom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3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87 [2.37, 134.6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reased γ-glutamyltransfera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3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3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0 [1.85, 25.7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ur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.63 [2.78, 76.9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d neutrophil coun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3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3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9 [1.00, 8.3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bilirubina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1 [1.24, 8.3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d white blood cell count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3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31 [1.33, 40.3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kala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3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3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4 [0.64, 4.7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8 [1.18, 10.9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9 [1.11, 8.6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t-embolisation syndrom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3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44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 [0.31, 1.7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3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4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91 [0.86, 28.1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5 [0.46, 5.9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dominal pai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3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44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3 [0.37, 5.5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sh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3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4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4 [0.65, 49.1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reased blood alkaline phosphata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5 [0.48, 37.6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rex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0 [0.46, 9.5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dominal pain uppe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 [0.19, 3.5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albumina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8 [0.13, 75.1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yroidis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4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8 [0.13, 75.1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8 [0.13, 75.1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5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8 [0.13, 75.1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55" w:hRule="atLeast"/>
        </w:trPr>
        <w:tc>
          <w:tcPr>
            <w:tcW w:w="41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uritu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44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 [0.01, 8.3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4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31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46</w:t>
            </w:r>
          </w:p>
        </w:tc>
        <w:tc>
          <w:tcPr>
            <w:tcW w:w="1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 [0.02, 8.85]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bCs/>
          <w:sz w:val="24"/>
          <w:szCs w:val="24"/>
        </w:rPr>
        <w:t>AEs: Adverse events; ALT: Alanine aminotransferase; AST: Aspartate aminotransferase; AVDs: Anti-VEGF drugs; BCLC: Barcelona Clinic Liver Cancer; CI: Confidence interval; CR: Complete response; DCR: Disease control rate; ECOG PS: Eastern Cooperative Oncology Group Performance Status; GRADE: Grading of Recommendations Assessment, Development and Evaluation; HR: Hazard ratio; irAEs: Immune-related adverse events; MD: Mean difference; M/F: Male/Female; mRECIST: Modified Response Evaluation Criteria in Solid Tumors; ORR: Objective response rate; OS: Overall survival; OSR: Overall survival rate; P: Probability; PD: Progressive disease; PD-1: Programmed cell death protein 1; PD-L1: Programmed death-ligand 1; PFS: Progression-free survival; PFSR: Progression-free survival rate; PIs: PD-1/PD-L1 inhibitors; PR: Partial response; RCT: Randomized controlled trial; RECIST: Response Evaluation Criteria in Solid Tumors; RR: Risk ratio; SD: Stable disease; TACE: Transarterial chemoembolization; TEAEs: Treatment-emergent adverse events; TPA: TACE plus PIs and AVDs; TRAEs: Treatment-related adverse events; TTP: Time to progression; VEGF: Vascular endothelial growth factor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 xml:space="preserve"> Differences: HR for PFS, OS, and TTP; RR for PFSR, OSR, responses, and AEs; MD for duration of response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 xml:space="preserve"> Risk of bias assessed using the Jadad scale for randomized controlled trials.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 xml:space="preserve"> Publication bias was explored through visual inspection of the funnel plots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7">
    <w:name w:val="xl8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0">
    <w:name w:val="xl9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1">
    <w:name w:val="xl9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2">
    <w:name w:val="xl9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3">
    <w:name w:val="xl9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94">
    <w:name w:val="xl9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5">
    <w:name w:val="xl9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6">
    <w:name w:val="xl9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8">
    <w:name w:val="xl9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B0F0"/>
      <w:kern w:val="0"/>
      <w:sz w:val="24"/>
      <w:szCs w:val="24"/>
    </w:rPr>
  </w:style>
  <w:style w:type="paragraph" w:styleId="Xl99">
    <w:name w:val="xl99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B0F0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101">
    <w:name w:val="xl10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2">
    <w:name w:val="xl10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3">
    <w:name w:val="xl10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4">
    <w:name w:val="xl10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6">
    <w:name w:val="xl10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7">
    <w:name w:val="xl107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8">
    <w:name w:val="xl108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9">
    <w:name w:val="xl109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10">
    <w:name w:val="xl11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111">
    <w:name w:val="xl11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12">
    <w:name w:val="xl11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6-01-19T07:51:00Z</dcterms:modified>
  <cp:revision>135</cp:revision>
  <dc:subject/>
  <dc:title/>
</cp:coreProperties>
</file>